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6E776" w14:textId="03CC3137" w:rsidR="00FA73E6" w:rsidRPr="002E4759" w:rsidRDefault="00FA73E6" w:rsidP="00FA73E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18"/>
          <w:szCs w:val="18"/>
          <w:lang w:eastAsia="it-IT"/>
        </w:rPr>
      </w:pPr>
      <w:r w:rsidRPr="00B37BC0">
        <w:rPr>
          <w:rFonts w:ascii="Times New Roman" w:eastAsia="Times New Roman" w:hAnsi="Times New Roman" w:cs="Times New Roman" w:hint="cs"/>
          <w:b/>
          <w:bCs/>
          <w:kern w:val="0"/>
          <w:sz w:val="18"/>
          <w:szCs w:val="18"/>
          <w:lang w:eastAsia="it-IT"/>
        </w:rPr>
        <w:t xml:space="preserve">Table </w:t>
      </w:r>
      <w:r w:rsidRPr="00B37BC0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it-IT"/>
        </w:rPr>
        <w:t>S</w:t>
      </w:r>
      <w:r w:rsidR="00B37BC0" w:rsidRPr="00B37BC0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it-IT"/>
        </w:rPr>
        <w:t>5</w:t>
      </w:r>
      <w:r w:rsidRPr="00B37BC0">
        <w:rPr>
          <w:rFonts w:ascii="Times New Roman" w:eastAsia="Times New Roman" w:hAnsi="Times New Roman" w:cs="Times New Roman" w:hint="cs"/>
          <w:b/>
          <w:bCs/>
          <w:kern w:val="0"/>
          <w:sz w:val="18"/>
          <w:szCs w:val="18"/>
          <w:lang w:eastAsia="it-IT"/>
        </w:rPr>
        <w:t xml:space="preserve">. </w:t>
      </w:r>
      <w:r w:rsidRPr="00B37BC0">
        <w:rPr>
          <w:rFonts w:ascii="Times New Roman" w:eastAsia="Times New Roman" w:hAnsi="Times New Roman" w:cs="Times New Roman" w:hint="cs"/>
          <w:kern w:val="0"/>
          <w:sz w:val="18"/>
          <w:szCs w:val="18"/>
          <w:lang w:eastAsia="it-IT"/>
        </w:rPr>
        <w:t>Association be</w:t>
      </w:r>
      <w:r w:rsidRPr="002E4759">
        <w:rPr>
          <w:rFonts w:ascii="Times New Roman" w:eastAsia="Times New Roman" w:hAnsi="Times New Roman" w:cs="Times New Roman" w:hint="cs"/>
          <w:kern w:val="0"/>
          <w:sz w:val="18"/>
          <w:szCs w:val="18"/>
          <w:lang w:eastAsia="it-IT"/>
        </w:rPr>
        <w:t>tween physical fitness (aerobic, muscular strength and speed-agility) with glucose homeostasis and cardiometabolic risk factors in children with overweight/obesity.</w:t>
      </w:r>
    </w:p>
    <w:tbl>
      <w:tblPr>
        <w:tblStyle w:val="Grigliatabella1"/>
        <w:tblW w:w="99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8"/>
        <w:gridCol w:w="1941"/>
        <w:gridCol w:w="1326"/>
        <w:gridCol w:w="1026"/>
        <w:gridCol w:w="1026"/>
        <w:gridCol w:w="1276"/>
        <w:gridCol w:w="1203"/>
        <w:gridCol w:w="1203"/>
      </w:tblGrid>
      <w:tr w:rsidR="00FA73E6" w:rsidRPr="002E4759" w14:paraId="0E5BC325" w14:textId="77777777" w:rsidTr="00227656">
        <w:trPr>
          <w:trHeight w:val="20"/>
          <w:jc w:val="center"/>
        </w:trPr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0F1A5A29" w14:textId="77777777" w:rsidR="00FA73E6" w:rsidRPr="002E4759" w:rsidRDefault="00FA73E6" w:rsidP="002276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01018488" w14:textId="77777777" w:rsidR="00FA73E6" w:rsidRPr="002E4759" w:rsidRDefault="00FA73E6" w:rsidP="002276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3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5FA46" w14:textId="33E25451" w:rsidR="00FA73E6" w:rsidRPr="002E4759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36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F10FE" w14:textId="28824A1C" w:rsidR="00FA73E6" w:rsidRPr="002E4759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</w:tr>
      <w:tr w:rsidR="00FA73E6" w:rsidRPr="002E4759" w14:paraId="5E8F7EE4" w14:textId="77777777" w:rsidTr="00227656">
        <w:trPr>
          <w:trHeight w:val="20"/>
          <w:jc w:val="center"/>
        </w:trPr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715A1CA8" w14:textId="77777777" w:rsidR="00FA73E6" w:rsidRPr="002E4759" w:rsidRDefault="00FA73E6" w:rsidP="002276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290A5E68" w14:textId="77777777" w:rsidR="00FA73E6" w:rsidRPr="002E4759" w:rsidRDefault="00FA73E6" w:rsidP="002276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47B8C" w14:textId="77777777" w:rsidR="00FA73E6" w:rsidRPr="002E4759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val="en-GB" w:eastAsia="it-IT"/>
              </w:rPr>
              <w:t>b (</w:t>
            </w: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95% CI</w:t>
            </w: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47371" w14:textId="77777777" w:rsidR="00FA73E6" w:rsidRPr="002E4759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β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D77C2" w14:textId="77777777" w:rsidR="00FA73E6" w:rsidRPr="002E4759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85924" w14:textId="77777777" w:rsidR="00FA73E6" w:rsidRPr="002E4759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val="en-GB" w:eastAsia="it-IT"/>
              </w:rPr>
              <w:t>b (</w:t>
            </w: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95% CI</w:t>
            </w: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0AA18" w14:textId="77777777" w:rsidR="00FA73E6" w:rsidRPr="002E4759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β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A49D6" w14:textId="77777777" w:rsidR="00FA73E6" w:rsidRPr="002E4759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P</w:t>
            </w:r>
          </w:p>
        </w:tc>
      </w:tr>
      <w:tr w:rsidR="00FA73E6" w:rsidRPr="002E4759" w14:paraId="39255FBC" w14:textId="77777777" w:rsidTr="00227656">
        <w:trPr>
          <w:trHeight w:val="20"/>
          <w:jc w:val="center"/>
        </w:trPr>
        <w:tc>
          <w:tcPr>
            <w:tcW w:w="968" w:type="dxa"/>
            <w:vMerge w:val="restart"/>
            <w:tcBorders>
              <w:top w:val="single" w:sz="4" w:space="0" w:color="auto"/>
            </w:tcBorders>
            <w:vAlign w:val="center"/>
          </w:tcPr>
          <w:p w14:paraId="4203DD1A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6-minute walking test (m)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2945F3FB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val="en-GB" w:eastAsia="it-IT"/>
              </w:rPr>
              <w:t>BMI z-score (std)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7BADAD3C" w14:textId="63C3BE56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0 (-0.002, 0.001)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50DBDAD2" w14:textId="6472B47D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52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1D668614" w14:textId="04357DA7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32744D" w14:textId="1D5DCEA1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1 (-0.002, 0.000)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7A468F2" w14:textId="70AF99C1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182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95ABD84" w14:textId="7408166F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</w:tr>
      <w:tr w:rsidR="00FA73E6" w:rsidRPr="002E4759" w14:paraId="2E5D9393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69D68B4E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66AB31A2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val="en-GB" w:eastAsia="it-IT"/>
              </w:rPr>
              <w:t>HDL (std)</w:t>
            </w:r>
          </w:p>
        </w:tc>
        <w:tc>
          <w:tcPr>
            <w:tcW w:w="1326" w:type="dxa"/>
          </w:tcPr>
          <w:p w14:paraId="509C0F2F" w14:textId="3EDA2669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01 (-0.000, 0.002)</w:t>
            </w:r>
          </w:p>
        </w:tc>
        <w:tc>
          <w:tcPr>
            <w:tcW w:w="1026" w:type="dxa"/>
          </w:tcPr>
          <w:p w14:paraId="0DFF572B" w14:textId="72595F9D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1026" w:type="dxa"/>
          </w:tcPr>
          <w:p w14:paraId="17BFBEFA" w14:textId="08491130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1276" w:type="dxa"/>
          </w:tcPr>
          <w:p w14:paraId="320E32B2" w14:textId="04C8CB3B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01 (-0.000, 0.002)</w:t>
            </w:r>
          </w:p>
        </w:tc>
        <w:tc>
          <w:tcPr>
            <w:tcW w:w="1203" w:type="dxa"/>
          </w:tcPr>
          <w:p w14:paraId="65BBA124" w14:textId="184789DB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1203" w:type="dxa"/>
          </w:tcPr>
          <w:p w14:paraId="6A21D10B" w14:textId="541807C4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FA73E6" w:rsidRPr="002E4759" w14:paraId="28F17AF5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56F33C8D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4C66D85F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val="en-GB" w:eastAsia="it-IT"/>
              </w:rPr>
              <w:t>SBP (std)</w:t>
            </w:r>
          </w:p>
        </w:tc>
        <w:tc>
          <w:tcPr>
            <w:tcW w:w="1326" w:type="dxa"/>
          </w:tcPr>
          <w:p w14:paraId="2087849D" w14:textId="20262613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0 (-0.002, 0.001)</w:t>
            </w:r>
          </w:p>
        </w:tc>
        <w:tc>
          <w:tcPr>
            <w:tcW w:w="1026" w:type="dxa"/>
          </w:tcPr>
          <w:p w14:paraId="09F7352F" w14:textId="04CF5BC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30</w:t>
            </w:r>
          </w:p>
        </w:tc>
        <w:tc>
          <w:tcPr>
            <w:tcW w:w="1026" w:type="dxa"/>
          </w:tcPr>
          <w:p w14:paraId="6BBFFDC0" w14:textId="00CFD48D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824</w:t>
            </w:r>
          </w:p>
        </w:tc>
        <w:tc>
          <w:tcPr>
            <w:tcW w:w="1276" w:type="dxa"/>
          </w:tcPr>
          <w:p w14:paraId="3F769900" w14:textId="392B2D41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0 (-0.002, 0.001)</w:t>
            </w:r>
          </w:p>
        </w:tc>
        <w:tc>
          <w:tcPr>
            <w:tcW w:w="1203" w:type="dxa"/>
          </w:tcPr>
          <w:p w14:paraId="43D85E34" w14:textId="2313015B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55</w:t>
            </w:r>
          </w:p>
        </w:tc>
        <w:tc>
          <w:tcPr>
            <w:tcW w:w="1203" w:type="dxa"/>
          </w:tcPr>
          <w:p w14:paraId="5EA2DC7C" w14:textId="329181B8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</w:tr>
      <w:tr w:rsidR="00FA73E6" w:rsidRPr="002E4759" w14:paraId="78AFC2E1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5306D0C9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</w:tcPr>
          <w:p w14:paraId="4784894F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Triglycerides (std)</w:t>
            </w:r>
          </w:p>
        </w:tc>
        <w:tc>
          <w:tcPr>
            <w:tcW w:w="1326" w:type="dxa"/>
          </w:tcPr>
          <w:p w14:paraId="429470D1" w14:textId="0EA565A1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00 (-0.003, 0.003)</w:t>
            </w:r>
          </w:p>
        </w:tc>
        <w:tc>
          <w:tcPr>
            <w:tcW w:w="1026" w:type="dxa"/>
          </w:tcPr>
          <w:p w14:paraId="53B8E8F4" w14:textId="67A4CEA1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026" w:type="dxa"/>
          </w:tcPr>
          <w:p w14:paraId="77CDA91C" w14:textId="3775864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  <w:tc>
          <w:tcPr>
            <w:tcW w:w="1276" w:type="dxa"/>
          </w:tcPr>
          <w:p w14:paraId="27DD9A86" w14:textId="2A32DB83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00 (-0.002, 0.003)</w:t>
            </w:r>
          </w:p>
        </w:tc>
        <w:tc>
          <w:tcPr>
            <w:tcW w:w="1203" w:type="dxa"/>
          </w:tcPr>
          <w:p w14:paraId="7B7DCA30" w14:textId="562E64A8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203" w:type="dxa"/>
          </w:tcPr>
          <w:p w14:paraId="23C28688" w14:textId="2350EC9E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</w:p>
        </w:tc>
      </w:tr>
      <w:tr w:rsidR="00FA73E6" w:rsidRPr="002E4759" w14:paraId="564F2553" w14:textId="77777777" w:rsidTr="00227656">
        <w:trPr>
          <w:trHeight w:val="100"/>
          <w:jc w:val="center"/>
        </w:trPr>
        <w:tc>
          <w:tcPr>
            <w:tcW w:w="968" w:type="dxa"/>
            <w:vMerge/>
            <w:vAlign w:val="center"/>
          </w:tcPr>
          <w:p w14:paraId="09D429C7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2B536A52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color w:val="000000"/>
                <w:sz w:val="18"/>
                <w:szCs w:val="18"/>
                <w:lang w:eastAsia="it-IT"/>
              </w:rPr>
              <w:t xml:space="preserve">Fasting glucose </w:t>
            </w: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(std)</w:t>
            </w:r>
          </w:p>
        </w:tc>
        <w:tc>
          <w:tcPr>
            <w:tcW w:w="1326" w:type="dxa"/>
          </w:tcPr>
          <w:p w14:paraId="3A229A04" w14:textId="2D465E90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0 (-0.001, 0.001)</w:t>
            </w:r>
          </w:p>
        </w:tc>
        <w:tc>
          <w:tcPr>
            <w:tcW w:w="1026" w:type="dxa"/>
          </w:tcPr>
          <w:p w14:paraId="5C7B5734" w14:textId="3080BC87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026" w:type="dxa"/>
          </w:tcPr>
          <w:p w14:paraId="02CD583C" w14:textId="41B75F09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1276" w:type="dxa"/>
          </w:tcPr>
          <w:p w14:paraId="1ABEB052" w14:textId="63F9B816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00 (-0.001, 0.001)</w:t>
            </w:r>
          </w:p>
        </w:tc>
        <w:tc>
          <w:tcPr>
            <w:tcW w:w="1203" w:type="dxa"/>
          </w:tcPr>
          <w:p w14:paraId="207EE7F3" w14:textId="7C1DC74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203" w:type="dxa"/>
          </w:tcPr>
          <w:p w14:paraId="3F951B8F" w14:textId="4E752918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</w:tr>
      <w:tr w:rsidR="00FA73E6" w:rsidRPr="002E4759" w14:paraId="73E87FB0" w14:textId="77777777" w:rsidTr="00227656">
        <w:trPr>
          <w:trHeight w:val="392"/>
          <w:jc w:val="center"/>
        </w:trPr>
        <w:tc>
          <w:tcPr>
            <w:tcW w:w="968" w:type="dxa"/>
            <w:vMerge/>
            <w:vAlign w:val="center"/>
          </w:tcPr>
          <w:p w14:paraId="3557BBF7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01D2D245" w14:textId="6A2E57E8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 xml:space="preserve">MetS </w:t>
            </w:r>
            <w:r w:rsidR="00B37BC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isk</w:t>
            </w:r>
            <w:r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 xml:space="preserve"> score</w:t>
            </w:r>
          </w:p>
        </w:tc>
        <w:tc>
          <w:tcPr>
            <w:tcW w:w="1326" w:type="dxa"/>
          </w:tcPr>
          <w:p w14:paraId="0FD944E3" w14:textId="5D96957A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1 (-0.003, 0.001)</w:t>
            </w:r>
          </w:p>
        </w:tc>
        <w:tc>
          <w:tcPr>
            <w:tcW w:w="1026" w:type="dxa"/>
          </w:tcPr>
          <w:p w14:paraId="1D346534" w14:textId="6A8CE0D1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131</w:t>
            </w:r>
          </w:p>
        </w:tc>
        <w:tc>
          <w:tcPr>
            <w:tcW w:w="1026" w:type="dxa"/>
          </w:tcPr>
          <w:p w14:paraId="7E1B30DD" w14:textId="574AF98F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1276" w:type="dxa"/>
          </w:tcPr>
          <w:p w14:paraId="742E783B" w14:textId="371DAB97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2 (-0.004, 0.000)</w:t>
            </w:r>
          </w:p>
        </w:tc>
        <w:tc>
          <w:tcPr>
            <w:tcW w:w="1203" w:type="dxa"/>
          </w:tcPr>
          <w:p w14:paraId="35C7697E" w14:textId="7E240E29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226</w:t>
            </w:r>
          </w:p>
        </w:tc>
        <w:tc>
          <w:tcPr>
            <w:tcW w:w="1203" w:type="dxa"/>
          </w:tcPr>
          <w:p w14:paraId="3E26DC91" w14:textId="6161D443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FA73E6" w:rsidRPr="002E4759" w14:paraId="603D58D2" w14:textId="77777777" w:rsidTr="00227656">
        <w:trPr>
          <w:trHeight w:val="388"/>
          <w:jc w:val="center"/>
        </w:trPr>
        <w:tc>
          <w:tcPr>
            <w:tcW w:w="968" w:type="dxa"/>
            <w:vMerge/>
            <w:vAlign w:val="center"/>
          </w:tcPr>
          <w:p w14:paraId="39777B0C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37B85BCB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DBP (mmHg)</w:t>
            </w:r>
          </w:p>
        </w:tc>
        <w:tc>
          <w:tcPr>
            <w:tcW w:w="1326" w:type="dxa"/>
          </w:tcPr>
          <w:p w14:paraId="36A64BD2" w14:textId="6AA6570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16 (-0.058, 0.025)</w:t>
            </w:r>
          </w:p>
        </w:tc>
        <w:tc>
          <w:tcPr>
            <w:tcW w:w="1026" w:type="dxa"/>
          </w:tcPr>
          <w:p w14:paraId="24B77F4C" w14:textId="68BE75E6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106</w:t>
            </w:r>
          </w:p>
        </w:tc>
        <w:tc>
          <w:tcPr>
            <w:tcW w:w="1026" w:type="dxa"/>
          </w:tcPr>
          <w:p w14:paraId="2E9B4F71" w14:textId="284586F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439</w:t>
            </w:r>
          </w:p>
        </w:tc>
        <w:tc>
          <w:tcPr>
            <w:tcW w:w="1276" w:type="dxa"/>
          </w:tcPr>
          <w:p w14:paraId="17436ACF" w14:textId="4177D42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17 (-0.057, 0.023)</w:t>
            </w:r>
          </w:p>
        </w:tc>
        <w:tc>
          <w:tcPr>
            <w:tcW w:w="1203" w:type="dxa"/>
          </w:tcPr>
          <w:p w14:paraId="106548FD" w14:textId="35D986C7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114</w:t>
            </w:r>
          </w:p>
        </w:tc>
        <w:tc>
          <w:tcPr>
            <w:tcW w:w="1203" w:type="dxa"/>
          </w:tcPr>
          <w:p w14:paraId="18ADD7D2" w14:textId="286B20AE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</w:tr>
      <w:tr w:rsidR="00FA73E6" w:rsidRPr="002E4759" w14:paraId="1165C0F5" w14:textId="77777777" w:rsidTr="00227656">
        <w:trPr>
          <w:trHeight w:val="100"/>
          <w:jc w:val="center"/>
        </w:trPr>
        <w:tc>
          <w:tcPr>
            <w:tcW w:w="968" w:type="dxa"/>
            <w:vMerge/>
            <w:vAlign w:val="center"/>
          </w:tcPr>
          <w:p w14:paraId="2C855FB5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13B5806B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Fasting insulin (</w:t>
            </w:r>
            <w:proofErr w:type="spellStart"/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mU</w:t>
            </w:r>
            <w:proofErr w:type="spellEnd"/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/L)</w:t>
            </w:r>
          </w:p>
        </w:tc>
        <w:tc>
          <w:tcPr>
            <w:tcW w:w="1326" w:type="dxa"/>
          </w:tcPr>
          <w:p w14:paraId="350C3E4C" w14:textId="6D40E488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74 (-0.176, 0.029)</w:t>
            </w:r>
          </w:p>
        </w:tc>
        <w:tc>
          <w:tcPr>
            <w:tcW w:w="1026" w:type="dxa"/>
          </w:tcPr>
          <w:p w14:paraId="31BEB0A5" w14:textId="3309206D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196</w:t>
            </w:r>
          </w:p>
        </w:tc>
        <w:tc>
          <w:tcPr>
            <w:tcW w:w="1026" w:type="dxa"/>
          </w:tcPr>
          <w:p w14:paraId="7B8B64E8" w14:textId="75EC6AD8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276" w:type="dxa"/>
          </w:tcPr>
          <w:p w14:paraId="2DAB169D" w14:textId="6A7A68DE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65 (-0.161, 0.032)</w:t>
            </w:r>
          </w:p>
        </w:tc>
        <w:tc>
          <w:tcPr>
            <w:tcW w:w="1203" w:type="dxa"/>
          </w:tcPr>
          <w:p w14:paraId="178F41F4" w14:textId="65B0AA23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175</w:t>
            </w:r>
          </w:p>
        </w:tc>
        <w:tc>
          <w:tcPr>
            <w:tcW w:w="1203" w:type="dxa"/>
          </w:tcPr>
          <w:p w14:paraId="6DE1FAF7" w14:textId="40C34E7A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</w:tr>
      <w:tr w:rsidR="00FA73E6" w:rsidRPr="002E4759" w14:paraId="5F57F30E" w14:textId="77777777" w:rsidTr="00227656">
        <w:trPr>
          <w:trHeight w:val="100"/>
          <w:jc w:val="center"/>
        </w:trPr>
        <w:tc>
          <w:tcPr>
            <w:tcW w:w="968" w:type="dxa"/>
            <w:vMerge/>
            <w:vAlign w:val="center"/>
          </w:tcPr>
          <w:p w14:paraId="07A827C9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590B0703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HOMA-IR</w:t>
            </w:r>
          </w:p>
        </w:tc>
        <w:tc>
          <w:tcPr>
            <w:tcW w:w="1326" w:type="dxa"/>
          </w:tcPr>
          <w:p w14:paraId="1718D263" w14:textId="4605CA3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18 (-0.043, 0.007)</w:t>
            </w:r>
          </w:p>
        </w:tc>
        <w:tc>
          <w:tcPr>
            <w:tcW w:w="1026" w:type="dxa"/>
          </w:tcPr>
          <w:p w14:paraId="2E4BE0B4" w14:textId="7E98E172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199</w:t>
            </w:r>
          </w:p>
        </w:tc>
        <w:tc>
          <w:tcPr>
            <w:tcW w:w="1026" w:type="dxa"/>
          </w:tcPr>
          <w:p w14:paraId="2FF830D5" w14:textId="1180901D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1276" w:type="dxa"/>
          </w:tcPr>
          <w:p w14:paraId="5F76343E" w14:textId="11C03FD3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16 (-0.040, 0.008)</w:t>
            </w:r>
          </w:p>
        </w:tc>
        <w:tc>
          <w:tcPr>
            <w:tcW w:w="1203" w:type="dxa"/>
          </w:tcPr>
          <w:p w14:paraId="54BF18B2" w14:textId="6D506A38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177</w:t>
            </w:r>
          </w:p>
        </w:tc>
        <w:tc>
          <w:tcPr>
            <w:tcW w:w="1203" w:type="dxa"/>
          </w:tcPr>
          <w:p w14:paraId="42234D44" w14:textId="64E29486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</w:tr>
      <w:tr w:rsidR="00FA73E6" w:rsidRPr="002E4759" w14:paraId="6F87DEF4" w14:textId="77777777" w:rsidTr="00227656">
        <w:trPr>
          <w:trHeight w:val="100"/>
          <w:jc w:val="center"/>
        </w:trPr>
        <w:tc>
          <w:tcPr>
            <w:tcW w:w="968" w:type="dxa"/>
            <w:vMerge/>
            <w:vAlign w:val="center"/>
          </w:tcPr>
          <w:p w14:paraId="4C14599F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43BEF411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VAI</w:t>
            </w:r>
          </w:p>
        </w:tc>
        <w:tc>
          <w:tcPr>
            <w:tcW w:w="1326" w:type="dxa"/>
          </w:tcPr>
          <w:p w14:paraId="0FA5F8B6" w14:textId="24C393D0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5 (-0.013, 0.004)</w:t>
            </w:r>
          </w:p>
        </w:tc>
        <w:tc>
          <w:tcPr>
            <w:tcW w:w="1026" w:type="dxa"/>
          </w:tcPr>
          <w:p w14:paraId="6D430AFF" w14:textId="6C8C6F86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145</w:t>
            </w:r>
          </w:p>
        </w:tc>
        <w:tc>
          <w:tcPr>
            <w:tcW w:w="1026" w:type="dxa"/>
          </w:tcPr>
          <w:p w14:paraId="4009D146" w14:textId="17B4A29C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1276" w:type="dxa"/>
          </w:tcPr>
          <w:p w14:paraId="53AE2ED7" w14:textId="2C1C70BE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3 (-0.011, 0.005)</w:t>
            </w:r>
          </w:p>
        </w:tc>
        <w:tc>
          <w:tcPr>
            <w:tcW w:w="1203" w:type="dxa"/>
          </w:tcPr>
          <w:p w14:paraId="5C47C1B9" w14:textId="477E4237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106</w:t>
            </w:r>
          </w:p>
        </w:tc>
        <w:tc>
          <w:tcPr>
            <w:tcW w:w="1203" w:type="dxa"/>
          </w:tcPr>
          <w:p w14:paraId="47DFCB52" w14:textId="287AA9B7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</w:tr>
      <w:tr w:rsidR="00FA73E6" w:rsidRPr="002E4759" w14:paraId="3CF968C1" w14:textId="77777777" w:rsidTr="00227656">
        <w:trPr>
          <w:trHeight w:val="100"/>
          <w:jc w:val="center"/>
        </w:trPr>
        <w:tc>
          <w:tcPr>
            <w:tcW w:w="968" w:type="dxa"/>
            <w:vMerge/>
            <w:vAlign w:val="center"/>
          </w:tcPr>
          <w:p w14:paraId="4A81327F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597B15B7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WtHr</w:t>
            </w:r>
            <w:proofErr w:type="spellEnd"/>
          </w:p>
        </w:tc>
        <w:tc>
          <w:tcPr>
            <w:tcW w:w="1326" w:type="dxa"/>
          </w:tcPr>
          <w:p w14:paraId="61FCF6AE" w14:textId="0DFEA98C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0 (-0.000, 0.000)</w:t>
            </w:r>
          </w:p>
        </w:tc>
        <w:tc>
          <w:tcPr>
            <w:tcW w:w="1026" w:type="dxa"/>
          </w:tcPr>
          <w:p w14:paraId="40904BF3" w14:textId="0F9C1C7E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026" w:type="dxa"/>
          </w:tcPr>
          <w:p w14:paraId="7ABE81D7" w14:textId="0B44CD6D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</w:p>
        </w:tc>
        <w:tc>
          <w:tcPr>
            <w:tcW w:w="1276" w:type="dxa"/>
          </w:tcPr>
          <w:p w14:paraId="798809C4" w14:textId="5C91D617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0 (-0.000, 0.000)</w:t>
            </w:r>
          </w:p>
        </w:tc>
        <w:tc>
          <w:tcPr>
            <w:tcW w:w="1203" w:type="dxa"/>
          </w:tcPr>
          <w:p w14:paraId="72EB9D5C" w14:textId="5E87B4AE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102</w:t>
            </w:r>
          </w:p>
        </w:tc>
        <w:tc>
          <w:tcPr>
            <w:tcW w:w="1203" w:type="dxa"/>
          </w:tcPr>
          <w:p w14:paraId="5400C7AF" w14:textId="75D69A1D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</w:tr>
      <w:tr w:rsidR="00FA73E6" w:rsidRPr="002E4759" w14:paraId="507A981D" w14:textId="77777777" w:rsidTr="00227656">
        <w:trPr>
          <w:trHeight w:val="20"/>
          <w:jc w:val="center"/>
        </w:trPr>
        <w:tc>
          <w:tcPr>
            <w:tcW w:w="968" w:type="dxa"/>
            <w:vAlign w:val="center"/>
          </w:tcPr>
          <w:p w14:paraId="47348855" w14:textId="77777777" w:rsidR="00FA73E6" w:rsidRPr="002E4759" w:rsidRDefault="00FA73E6" w:rsidP="00227656">
            <w:pPr>
              <w:widowControl/>
              <w:wordWrap/>
              <w:autoSpaceDE/>
              <w:autoSpaceDN/>
              <w:spacing w:after="0" w:line="240" w:lineRule="auto"/>
              <w:ind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455F0503" w14:textId="77777777" w:rsidR="00FA73E6" w:rsidRPr="002E4759" w:rsidRDefault="00FA73E6" w:rsidP="0022765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326" w:type="dxa"/>
            <w:vAlign w:val="center"/>
          </w:tcPr>
          <w:p w14:paraId="69501FA6" w14:textId="77777777" w:rsidR="00FA73E6" w:rsidRPr="00C8239F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6" w:type="dxa"/>
            <w:vAlign w:val="center"/>
          </w:tcPr>
          <w:p w14:paraId="41DB2229" w14:textId="77777777" w:rsidR="00FA73E6" w:rsidRPr="00C8239F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6" w:type="dxa"/>
            <w:vAlign w:val="center"/>
          </w:tcPr>
          <w:p w14:paraId="0EBA463B" w14:textId="77777777" w:rsidR="00FA73E6" w:rsidRPr="00C8239F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1276" w:type="dxa"/>
            <w:vAlign w:val="center"/>
          </w:tcPr>
          <w:p w14:paraId="1B24F5EA" w14:textId="77777777" w:rsidR="00FA73E6" w:rsidRPr="00C8239F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03" w:type="dxa"/>
            <w:vAlign w:val="center"/>
          </w:tcPr>
          <w:p w14:paraId="73FAD97D" w14:textId="77777777" w:rsidR="00FA73E6" w:rsidRPr="00C8239F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03" w:type="dxa"/>
            <w:vAlign w:val="center"/>
          </w:tcPr>
          <w:p w14:paraId="7976752F" w14:textId="77777777" w:rsidR="00FA73E6" w:rsidRPr="00C8239F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</w:p>
        </w:tc>
      </w:tr>
      <w:tr w:rsidR="00FA73E6" w:rsidRPr="002E4759" w14:paraId="02911443" w14:textId="77777777" w:rsidTr="00227656">
        <w:trPr>
          <w:trHeight w:val="20"/>
          <w:jc w:val="center"/>
        </w:trPr>
        <w:tc>
          <w:tcPr>
            <w:tcW w:w="968" w:type="dxa"/>
            <w:vMerge w:val="restart"/>
            <w:vAlign w:val="center"/>
          </w:tcPr>
          <w:p w14:paraId="0A2A7D1C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Standing broad jump (cm)</w:t>
            </w:r>
          </w:p>
        </w:tc>
        <w:tc>
          <w:tcPr>
            <w:tcW w:w="1941" w:type="dxa"/>
            <w:vAlign w:val="center"/>
          </w:tcPr>
          <w:p w14:paraId="1B0E5638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val="en-GB" w:eastAsia="it-IT"/>
              </w:rPr>
              <w:t>BMI z-score (std)</w:t>
            </w:r>
          </w:p>
        </w:tc>
        <w:tc>
          <w:tcPr>
            <w:tcW w:w="1326" w:type="dxa"/>
          </w:tcPr>
          <w:p w14:paraId="100E5AEB" w14:textId="6E6A89C4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6 (-0.010, -0.002)</w:t>
            </w:r>
          </w:p>
        </w:tc>
        <w:tc>
          <w:tcPr>
            <w:tcW w:w="1026" w:type="dxa"/>
          </w:tcPr>
          <w:p w14:paraId="11C2A22B" w14:textId="5082BCB0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344</w:t>
            </w:r>
          </w:p>
        </w:tc>
        <w:tc>
          <w:tcPr>
            <w:tcW w:w="1026" w:type="dxa"/>
          </w:tcPr>
          <w:p w14:paraId="72D41952" w14:textId="4DBEAD8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276" w:type="dxa"/>
          </w:tcPr>
          <w:p w14:paraId="4DDC467D" w14:textId="3864DE5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8 (-0.012, -0.003)</w:t>
            </w:r>
          </w:p>
        </w:tc>
        <w:tc>
          <w:tcPr>
            <w:tcW w:w="1203" w:type="dxa"/>
          </w:tcPr>
          <w:p w14:paraId="1689123D" w14:textId="1EB6A8B4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450</w:t>
            </w:r>
          </w:p>
        </w:tc>
        <w:tc>
          <w:tcPr>
            <w:tcW w:w="1203" w:type="dxa"/>
          </w:tcPr>
          <w:p w14:paraId="238D660F" w14:textId="2C019547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FA73E6" w:rsidRPr="002E4759" w14:paraId="45CE0279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12C2F468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5C26F7BF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val="en-GB" w:eastAsia="it-IT"/>
              </w:rPr>
              <w:t>HDL (std)</w:t>
            </w:r>
          </w:p>
        </w:tc>
        <w:tc>
          <w:tcPr>
            <w:tcW w:w="1326" w:type="dxa"/>
          </w:tcPr>
          <w:p w14:paraId="5DFB538B" w14:textId="02CA3D1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02 (-0.001, 0.006)</w:t>
            </w:r>
          </w:p>
        </w:tc>
        <w:tc>
          <w:tcPr>
            <w:tcW w:w="1026" w:type="dxa"/>
          </w:tcPr>
          <w:p w14:paraId="0DC0F0B0" w14:textId="4B68C82A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1026" w:type="dxa"/>
          </w:tcPr>
          <w:p w14:paraId="3DDE46B6" w14:textId="13FF6C4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1276" w:type="dxa"/>
          </w:tcPr>
          <w:p w14:paraId="134B857E" w14:textId="3B1E3352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03 (-0.001, 0.006)</w:t>
            </w:r>
          </w:p>
        </w:tc>
        <w:tc>
          <w:tcPr>
            <w:tcW w:w="1203" w:type="dxa"/>
          </w:tcPr>
          <w:p w14:paraId="534CF04A" w14:textId="7020C7D1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1203" w:type="dxa"/>
          </w:tcPr>
          <w:p w14:paraId="49AB2598" w14:textId="4010BA00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</w:tr>
      <w:tr w:rsidR="00FA73E6" w:rsidRPr="002E4759" w14:paraId="24C4EB1E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0B41B606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72F0C464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val="en-GB" w:eastAsia="it-IT"/>
              </w:rPr>
              <w:t>SBP (std)</w:t>
            </w:r>
          </w:p>
        </w:tc>
        <w:tc>
          <w:tcPr>
            <w:tcW w:w="1326" w:type="dxa"/>
          </w:tcPr>
          <w:p w14:paraId="19AB23B8" w14:textId="468801E1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6 (-0.011, -0.001)</w:t>
            </w:r>
          </w:p>
        </w:tc>
        <w:tc>
          <w:tcPr>
            <w:tcW w:w="1026" w:type="dxa"/>
          </w:tcPr>
          <w:p w14:paraId="55861931" w14:textId="6C0861B9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319</w:t>
            </w:r>
          </w:p>
        </w:tc>
        <w:tc>
          <w:tcPr>
            <w:tcW w:w="1026" w:type="dxa"/>
          </w:tcPr>
          <w:p w14:paraId="1481545B" w14:textId="60EBC13A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276" w:type="dxa"/>
          </w:tcPr>
          <w:p w14:paraId="408DDB95" w14:textId="4C1EAFE8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7 (-0.012, -0.003)</w:t>
            </w:r>
          </w:p>
        </w:tc>
        <w:tc>
          <w:tcPr>
            <w:tcW w:w="1203" w:type="dxa"/>
          </w:tcPr>
          <w:p w14:paraId="1D2DC9A2" w14:textId="0C3E3FDB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378</w:t>
            </w:r>
          </w:p>
        </w:tc>
        <w:tc>
          <w:tcPr>
            <w:tcW w:w="1203" w:type="dxa"/>
          </w:tcPr>
          <w:p w14:paraId="009D11EA" w14:textId="4ED1D1C7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FA73E6" w:rsidRPr="002E4759" w14:paraId="468F519C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317C9EB7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14E19608" w14:textId="75840655" w:rsidR="00FA73E6" w:rsidRPr="002E4759" w:rsidRDefault="00641713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riglycerides</w:t>
            </w:r>
            <w:r w:rsidR="00FA73E6"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 xml:space="preserve"> (std)</w:t>
            </w:r>
          </w:p>
        </w:tc>
        <w:tc>
          <w:tcPr>
            <w:tcW w:w="1326" w:type="dxa"/>
          </w:tcPr>
          <w:p w14:paraId="2D456DF0" w14:textId="25B7FE5B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10 (0.000, 0.019)</w:t>
            </w:r>
          </w:p>
        </w:tc>
        <w:tc>
          <w:tcPr>
            <w:tcW w:w="1026" w:type="dxa"/>
          </w:tcPr>
          <w:p w14:paraId="5B9754C8" w14:textId="53339CC7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1026" w:type="dxa"/>
          </w:tcPr>
          <w:p w14:paraId="579C74E1" w14:textId="1F984FDD" w:rsidR="00FA73E6" w:rsidRPr="000A6BB7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A6B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1276" w:type="dxa"/>
          </w:tcPr>
          <w:p w14:paraId="283CB368" w14:textId="7C86DE6F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12 (0.003, 0.020)</w:t>
            </w:r>
          </w:p>
        </w:tc>
        <w:tc>
          <w:tcPr>
            <w:tcW w:w="1203" w:type="dxa"/>
          </w:tcPr>
          <w:p w14:paraId="3BBB6430" w14:textId="56BADDC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  <w:tc>
          <w:tcPr>
            <w:tcW w:w="1203" w:type="dxa"/>
          </w:tcPr>
          <w:p w14:paraId="1EFF6340" w14:textId="34C34C39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FA73E6" w:rsidRPr="00FA73E6" w14:paraId="75D72AA7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033AB2D4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7DEB2ABB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color w:val="000000"/>
                <w:sz w:val="18"/>
                <w:szCs w:val="18"/>
                <w:lang w:eastAsia="it-IT"/>
              </w:rPr>
              <w:t xml:space="preserve">Fasting glucose </w:t>
            </w: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(std)</w:t>
            </w:r>
          </w:p>
        </w:tc>
        <w:tc>
          <w:tcPr>
            <w:tcW w:w="1326" w:type="dxa"/>
          </w:tcPr>
          <w:p w14:paraId="41D33F39" w14:textId="01170AFB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05 (0.001, 0.008)</w:t>
            </w:r>
          </w:p>
        </w:tc>
        <w:tc>
          <w:tcPr>
            <w:tcW w:w="1026" w:type="dxa"/>
          </w:tcPr>
          <w:p w14:paraId="602D3EB4" w14:textId="470297DD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1026" w:type="dxa"/>
          </w:tcPr>
          <w:p w14:paraId="42CB66CB" w14:textId="1EC25F33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1276" w:type="dxa"/>
          </w:tcPr>
          <w:p w14:paraId="103346B3" w14:textId="0029310E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05 (0.002, 0.008)</w:t>
            </w:r>
          </w:p>
        </w:tc>
        <w:tc>
          <w:tcPr>
            <w:tcW w:w="1203" w:type="dxa"/>
          </w:tcPr>
          <w:p w14:paraId="1A2C0969" w14:textId="38BC8D18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1203" w:type="dxa"/>
          </w:tcPr>
          <w:p w14:paraId="2671C675" w14:textId="50BBC632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FA73E6" w:rsidRPr="002E4759" w14:paraId="33EDB970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5A8C32B1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4F818B0A" w14:textId="38150CD4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 xml:space="preserve">MetS </w:t>
            </w:r>
            <w:r w:rsidR="00B37BC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isk</w:t>
            </w:r>
            <w:r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 xml:space="preserve"> score</w:t>
            </w:r>
          </w:p>
        </w:tc>
        <w:tc>
          <w:tcPr>
            <w:tcW w:w="1326" w:type="dxa"/>
          </w:tcPr>
          <w:p w14:paraId="37BFD733" w14:textId="59297B3B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5 (-0.011, 0.002)</w:t>
            </w:r>
          </w:p>
        </w:tc>
        <w:tc>
          <w:tcPr>
            <w:tcW w:w="1026" w:type="dxa"/>
          </w:tcPr>
          <w:p w14:paraId="55AF8DD4" w14:textId="11D2C144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172</w:t>
            </w:r>
          </w:p>
        </w:tc>
        <w:tc>
          <w:tcPr>
            <w:tcW w:w="1026" w:type="dxa"/>
          </w:tcPr>
          <w:p w14:paraId="4AE0D0BC" w14:textId="710A52A9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1276" w:type="dxa"/>
          </w:tcPr>
          <w:p w14:paraId="2DB4AA85" w14:textId="34EF74CD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6 (-0.013, 0.001)</w:t>
            </w:r>
          </w:p>
        </w:tc>
        <w:tc>
          <w:tcPr>
            <w:tcW w:w="1203" w:type="dxa"/>
          </w:tcPr>
          <w:p w14:paraId="06FE6B37" w14:textId="52D7F3EB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219</w:t>
            </w:r>
          </w:p>
        </w:tc>
        <w:tc>
          <w:tcPr>
            <w:tcW w:w="1203" w:type="dxa"/>
          </w:tcPr>
          <w:p w14:paraId="6963C79D" w14:textId="681C5DB9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FA73E6" w:rsidRPr="002E4759" w14:paraId="2C3FD31A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41EFCAA4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273DBDF6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DBP (mmHg)</w:t>
            </w:r>
          </w:p>
        </w:tc>
        <w:tc>
          <w:tcPr>
            <w:tcW w:w="1326" w:type="dxa"/>
          </w:tcPr>
          <w:p w14:paraId="06AD4BAE" w14:textId="25B89B7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41 (-0.183, 0.102)</w:t>
            </w:r>
          </w:p>
        </w:tc>
        <w:tc>
          <w:tcPr>
            <w:tcW w:w="1026" w:type="dxa"/>
          </w:tcPr>
          <w:p w14:paraId="413D065C" w14:textId="00F9FDB8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85</w:t>
            </w:r>
          </w:p>
        </w:tc>
        <w:tc>
          <w:tcPr>
            <w:tcW w:w="1026" w:type="dxa"/>
          </w:tcPr>
          <w:p w14:paraId="5D29E172" w14:textId="0AB36884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1276" w:type="dxa"/>
          </w:tcPr>
          <w:p w14:paraId="2ABAAD14" w14:textId="3CCEDDAE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45 (-0.189, 0.099)</w:t>
            </w:r>
          </w:p>
        </w:tc>
        <w:tc>
          <w:tcPr>
            <w:tcW w:w="1203" w:type="dxa"/>
          </w:tcPr>
          <w:p w14:paraId="568EA9DD" w14:textId="16A118C8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96</w:t>
            </w:r>
          </w:p>
        </w:tc>
        <w:tc>
          <w:tcPr>
            <w:tcW w:w="1203" w:type="dxa"/>
          </w:tcPr>
          <w:p w14:paraId="3A1755B5" w14:textId="69E6C2AD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</w:tr>
      <w:tr w:rsidR="00FA73E6" w:rsidRPr="002E4759" w14:paraId="5FC2715A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279257D3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34400927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Fasting insulin (</w:t>
            </w:r>
            <w:proofErr w:type="spellStart"/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mU</w:t>
            </w:r>
            <w:proofErr w:type="spellEnd"/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/L)</w:t>
            </w:r>
          </w:p>
        </w:tc>
        <w:tc>
          <w:tcPr>
            <w:tcW w:w="1326" w:type="dxa"/>
          </w:tcPr>
          <w:p w14:paraId="17ABEC4C" w14:textId="6ED1113B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42 (-0.313, 0.397)</w:t>
            </w:r>
          </w:p>
        </w:tc>
        <w:tc>
          <w:tcPr>
            <w:tcW w:w="1026" w:type="dxa"/>
          </w:tcPr>
          <w:p w14:paraId="3994CBE5" w14:textId="363106BF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026" w:type="dxa"/>
          </w:tcPr>
          <w:p w14:paraId="1C5ED115" w14:textId="59670979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1276" w:type="dxa"/>
          </w:tcPr>
          <w:p w14:paraId="7C87D1A4" w14:textId="0BC6266E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13 (-0.237, 0.464)</w:t>
            </w:r>
          </w:p>
        </w:tc>
        <w:tc>
          <w:tcPr>
            <w:tcW w:w="1203" w:type="dxa"/>
          </w:tcPr>
          <w:p w14:paraId="01827792" w14:textId="2A0BFD9D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1203" w:type="dxa"/>
          </w:tcPr>
          <w:p w14:paraId="0531BA3D" w14:textId="7CAA159F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520</w:t>
            </w:r>
          </w:p>
        </w:tc>
      </w:tr>
      <w:tr w:rsidR="00FA73E6" w:rsidRPr="002E4759" w14:paraId="2516D992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41838211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6D21ABC7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HOMA-IR</w:t>
            </w:r>
          </w:p>
        </w:tc>
        <w:tc>
          <w:tcPr>
            <w:tcW w:w="1326" w:type="dxa"/>
          </w:tcPr>
          <w:p w14:paraId="3FC7D6D2" w14:textId="18F4D208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07 (-0.080, 0.094)</w:t>
            </w:r>
          </w:p>
        </w:tc>
        <w:tc>
          <w:tcPr>
            <w:tcW w:w="1026" w:type="dxa"/>
          </w:tcPr>
          <w:p w14:paraId="708914EC" w14:textId="04F0ACE1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026" w:type="dxa"/>
          </w:tcPr>
          <w:p w14:paraId="55F48B62" w14:textId="44B57B68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873</w:t>
            </w:r>
          </w:p>
        </w:tc>
        <w:tc>
          <w:tcPr>
            <w:tcW w:w="1276" w:type="dxa"/>
          </w:tcPr>
          <w:p w14:paraId="21940CCA" w14:textId="60AFA663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22 (-0.064, 0.108)</w:t>
            </w:r>
          </w:p>
        </w:tc>
        <w:tc>
          <w:tcPr>
            <w:tcW w:w="1203" w:type="dxa"/>
          </w:tcPr>
          <w:p w14:paraId="47BB6139" w14:textId="0643501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203" w:type="dxa"/>
          </w:tcPr>
          <w:p w14:paraId="7A8D9840" w14:textId="160C8CD4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</w:tr>
      <w:tr w:rsidR="00FA73E6" w:rsidRPr="002E4759" w14:paraId="5BB99767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78A5755A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7E93EA30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VAI</w:t>
            </w:r>
          </w:p>
        </w:tc>
        <w:tc>
          <w:tcPr>
            <w:tcW w:w="1326" w:type="dxa"/>
          </w:tcPr>
          <w:p w14:paraId="0B8C343E" w14:textId="12C019E2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4 (-0.034, 0.026)</w:t>
            </w:r>
          </w:p>
        </w:tc>
        <w:tc>
          <w:tcPr>
            <w:tcW w:w="1026" w:type="dxa"/>
          </w:tcPr>
          <w:p w14:paraId="1CBCEB4B" w14:textId="18B977F9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43</w:t>
            </w:r>
          </w:p>
        </w:tc>
        <w:tc>
          <w:tcPr>
            <w:tcW w:w="1026" w:type="dxa"/>
          </w:tcPr>
          <w:p w14:paraId="169B5BA3" w14:textId="092D1E27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1276" w:type="dxa"/>
          </w:tcPr>
          <w:p w14:paraId="61174950" w14:textId="195B3E7E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08 (-0.021, 0.036)</w:t>
            </w:r>
          </w:p>
        </w:tc>
        <w:tc>
          <w:tcPr>
            <w:tcW w:w="1203" w:type="dxa"/>
          </w:tcPr>
          <w:p w14:paraId="55647EBE" w14:textId="2EC0A4C8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1203" w:type="dxa"/>
          </w:tcPr>
          <w:p w14:paraId="0B5F2275" w14:textId="1FB321DD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</w:tr>
      <w:tr w:rsidR="00FA73E6" w:rsidRPr="002E4759" w14:paraId="266F1579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79F22D65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5AC479DF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WtHr</w:t>
            </w:r>
            <w:proofErr w:type="spellEnd"/>
          </w:p>
        </w:tc>
        <w:tc>
          <w:tcPr>
            <w:tcW w:w="1326" w:type="dxa"/>
          </w:tcPr>
          <w:p w14:paraId="3E84355B" w14:textId="50F8949B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1 (-0.001, -0.000)</w:t>
            </w:r>
          </w:p>
        </w:tc>
        <w:tc>
          <w:tcPr>
            <w:tcW w:w="1026" w:type="dxa"/>
          </w:tcPr>
          <w:p w14:paraId="70FFB9A0" w14:textId="582E291C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278</w:t>
            </w:r>
          </w:p>
        </w:tc>
        <w:tc>
          <w:tcPr>
            <w:tcW w:w="1026" w:type="dxa"/>
          </w:tcPr>
          <w:p w14:paraId="1D81199A" w14:textId="63C2A122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1276" w:type="dxa"/>
          </w:tcPr>
          <w:p w14:paraId="7CBFE0C3" w14:textId="41A214E6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01 (-0.001, -0.000)</w:t>
            </w:r>
          </w:p>
        </w:tc>
        <w:tc>
          <w:tcPr>
            <w:tcW w:w="1203" w:type="dxa"/>
          </w:tcPr>
          <w:p w14:paraId="681EA567" w14:textId="1F048D9B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187</w:t>
            </w:r>
          </w:p>
        </w:tc>
        <w:tc>
          <w:tcPr>
            <w:tcW w:w="1203" w:type="dxa"/>
          </w:tcPr>
          <w:p w14:paraId="7ABC5753" w14:textId="3930F1BE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</w:tr>
      <w:tr w:rsidR="00FA73E6" w:rsidRPr="002E4759" w14:paraId="0E299C2A" w14:textId="77777777" w:rsidTr="00227656">
        <w:trPr>
          <w:trHeight w:val="20"/>
          <w:jc w:val="center"/>
        </w:trPr>
        <w:tc>
          <w:tcPr>
            <w:tcW w:w="968" w:type="dxa"/>
            <w:vAlign w:val="center"/>
          </w:tcPr>
          <w:p w14:paraId="0E978246" w14:textId="77777777" w:rsidR="00FA73E6" w:rsidRPr="002E4759" w:rsidRDefault="00FA73E6" w:rsidP="0022765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656D7D90" w14:textId="77777777" w:rsidR="00FA73E6" w:rsidRPr="002E4759" w:rsidRDefault="00FA73E6" w:rsidP="0022765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26" w:type="dxa"/>
          </w:tcPr>
          <w:p w14:paraId="3476D7C1" w14:textId="77777777" w:rsidR="00FA73E6" w:rsidRPr="00C8239F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6" w:type="dxa"/>
          </w:tcPr>
          <w:p w14:paraId="4E3FC3CE" w14:textId="77777777" w:rsidR="00FA73E6" w:rsidRPr="00C8239F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6" w:type="dxa"/>
          </w:tcPr>
          <w:p w14:paraId="7F47949E" w14:textId="77777777" w:rsidR="00FA73E6" w:rsidRPr="00C8239F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76" w:type="dxa"/>
          </w:tcPr>
          <w:p w14:paraId="781D68FB" w14:textId="77777777" w:rsidR="00FA73E6" w:rsidRPr="00C8239F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03" w:type="dxa"/>
          </w:tcPr>
          <w:p w14:paraId="1B51617E" w14:textId="77777777" w:rsidR="00FA73E6" w:rsidRPr="00C8239F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03" w:type="dxa"/>
          </w:tcPr>
          <w:p w14:paraId="1C15DF70" w14:textId="77777777" w:rsidR="00FA73E6" w:rsidRPr="00C8239F" w:rsidRDefault="00FA73E6" w:rsidP="002276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</w:p>
        </w:tc>
      </w:tr>
      <w:tr w:rsidR="00FA73E6" w:rsidRPr="002E4759" w14:paraId="582324F7" w14:textId="77777777" w:rsidTr="00227656">
        <w:trPr>
          <w:trHeight w:val="20"/>
          <w:jc w:val="center"/>
        </w:trPr>
        <w:tc>
          <w:tcPr>
            <w:tcW w:w="968" w:type="dxa"/>
            <w:vMerge w:val="restart"/>
            <w:vAlign w:val="center"/>
          </w:tcPr>
          <w:p w14:paraId="6D58ADE1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4x10m shuttle run (s)</w:t>
            </w:r>
          </w:p>
        </w:tc>
        <w:tc>
          <w:tcPr>
            <w:tcW w:w="1941" w:type="dxa"/>
            <w:vAlign w:val="center"/>
          </w:tcPr>
          <w:p w14:paraId="7E137A89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val="en-GB" w:eastAsia="it-IT"/>
              </w:rPr>
              <w:t>BMI z-score (std)</w:t>
            </w:r>
          </w:p>
        </w:tc>
        <w:tc>
          <w:tcPr>
            <w:tcW w:w="1326" w:type="dxa"/>
          </w:tcPr>
          <w:p w14:paraId="4C50C5E4" w14:textId="059FDED0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47 (-0.000, 0.095)</w:t>
            </w:r>
          </w:p>
        </w:tc>
        <w:tc>
          <w:tcPr>
            <w:tcW w:w="1026" w:type="dxa"/>
          </w:tcPr>
          <w:p w14:paraId="51C499DD" w14:textId="11D1134E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1026" w:type="dxa"/>
          </w:tcPr>
          <w:p w14:paraId="7E4F8B8C" w14:textId="19F0FC52" w:rsidR="00FA73E6" w:rsidRPr="0071654B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1654B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276" w:type="dxa"/>
          </w:tcPr>
          <w:p w14:paraId="4CA97903" w14:textId="74E3C868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62 (0.010, 0.114)</w:t>
            </w:r>
          </w:p>
        </w:tc>
        <w:tc>
          <w:tcPr>
            <w:tcW w:w="1203" w:type="dxa"/>
          </w:tcPr>
          <w:p w14:paraId="1C944B5F" w14:textId="5B528861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1203" w:type="dxa"/>
          </w:tcPr>
          <w:p w14:paraId="001C48D8" w14:textId="22114B99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1</w:t>
            </w:r>
          </w:p>
        </w:tc>
      </w:tr>
      <w:tr w:rsidR="00FA73E6" w:rsidRPr="002E4759" w14:paraId="783FC5D9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574DEECC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63CEF2E1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val="en-GB" w:eastAsia="it-IT"/>
              </w:rPr>
              <w:t>HDL (std)</w:t>
            </w:r>
          </w:p>
        </w:tc>
        <w:tc>
          <w:tcPr>
            <w:tcW w:w="1326" w:type="dxa"/>
          </w:tcPr>
          <w:p w14:paraId="15489BB9" w14:textId="6390FF00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13 (-0.054, 0.027)</w:t>
            </w:r>
          </w:p>
        </w:tc>
        <w:tc>
          <w:tcPr>
            <w:tcW w:w="1026" w:type="dxa"/>
          </w:tcPr>
          <w:p w14:paraId="1D8AD6F6" w14:textId="536ADBC8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92</w:t>
            </w:r>
          </w:p>
        </w:tc>
        <w:tc>
          <w:tcPr>
            <w:tcW w:w="1026" w:type="dxa"/>
          </w:tcPr>
          <w:p w14:paraId="72654B2B" w14:textId="1EB69C8F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1276" w:type="dxa"/>
          </w:tcPr>
          <w:p w14:paraId="3301AC7B" w14:textId="5B00F43E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16 (-0.057, 0.024)</w:t>
            </w:r>
          </w:p>
        </w:tc>
        <w:tc>
          <w:tcPr>
            <w:tcW w:w="1203" w:type="dxa"/>
          </w:tcPr>
          <w:p w14:paraId="6242A7E6" w14:textId="6F5E899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115</w:t>
            </w:r>
          </w:p>
        </w:tc>
        <w:tc>
          <w:tcPr>
            <w:tcW w:w="1203" w:type="dxa"/>
          </w:tcPr>
          <w:p w14:paraId="32300BC1" w14:textId="29527D37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</w:tr>
      <w:tr w:rsidR="00FA73E6" w:rsidRPr="002E4759" w14:paraId="789CCCE3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419614C3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35A74B24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val="en-GB" w:eastAsia="it-IT"/>
              </w:rPr>
              <w:t>SBP (std)</w:t>
            </w:r>
          </w:p>
        </w:tc>
        <w:tc>
          <w:tcPr>
            <w:tcW w:w="1326" w:type="dxa"/>
          </w:tcPr>
          <w:p w14:paraId="6DFA76CC" w14:textId="5C3A0124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38 (-0.024, 0.100)</w:t>
            </w:r>
          </w:p>
        </w:tc>
        <w:tc>
          <w:tcPr>
            <w:tcW w:w="1026" w:type="dxa"/>
          </w:tcPr>
          <w:p w14:paraId="3CAC5E54" w14:textId="25AD659C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1026" w:type="dxa"/>
          </w:tcPr>
          <w:p w14:paraId="3BAB9DD9" w14:textId="46650E4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1276" w:type="dxa"/>
          </w:tcPr>
          <w:p w14:paraId="41D365CC" w14:textId="3572CF13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34 (-0.023, 0.092)</w:t>
            </w:r>
          </w:p>
        </w:tc>
        <w:tc>
          <w:tcPr>
            <w:tcW w:w="1203" w:type="dxa"/>
          </w:tcPr>
          <w:p w14:paraId="65F52663" w14:textId="708DECB1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1203" w:type="dxa"/>
          </w:tcPr>
          <w:p w14:paraId="08CE97A8" w14:textId="0E527FE9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</w:tr>
      <w:tr w:rsidR="00FA73E6" w:rsidRPr="002E4759" w14:paraId="43426173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326D1DE5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1F20B695" w14:textId="799A584F" w:rsidR="00FA73E6" w:rsidRPr="002E4759" w:rsidRDefault="00641713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riglycerides</w:t>
            </w:r>
            <w:r w:rsidR="00FA73E6"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 xml:space="preserve"> (std)</w:t>
            </w:r>
          </w:p>
        </w:tc>
        <w:tc>
          <w:tcPr>
            <w:tcW w:w="1326" w:type="dxa"/>
          </w:tcPr>
          <w:p w14:paraId="4509242E" w14:textId="25A573A6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74 (-0.190, 0.041)</w:t>
            </w:r>
          </w:p>
        </w:tc>
        <w:tc>
          <w:tcPr>
            <w:tcW w:w="1026" w:type="dxa"/>
          </w:tcPr>
          <w:p w14:paraId="0ABDDF71" w14:textId="103D3C21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183</w:t>
            </w:r>
          </w:p>
        </w:tc>
        <w:tc>
          <w:tcPr>
            <w:tcW w:w="1026" w:type="dxa"/>
          </w:tcPr>
          <w:p w14:paraId="3131A6A7" w14:textId="49C743FF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1276" w:type="dxa"/>
          </w:tcPr>
          <w:p w14:paraId="58D31BC6" w14:textId="16ABF3DE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61 (-0.164, 0.041)</w:t>
            </w:r>
          </w:p>
        </w:tc>
        <w:tc>
          <w:tcPr>
            <w:tcW w:w="1203" w:type="dxa"/>
          </w:tcPr>
          <w:p w14:paraId="35DD633B" w14:textId="5BF76989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153</w:t>
            </w:r>
          </w:p>
        </w:tc>
        <w:tc>
          <w:tcPr>
            <w:tcW w:w="1203" w:type="dxa"/>
          </w:tcPr>
          <w:p w14:paraId="0934A248" w14:textId="1FE99AEA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</w:tr>
      <w:tr w:rsidR="00FA73E6" w:rsidRPr="002E4759" w14:paraId="527AF10E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64A14294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198424C0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4759">
              <w:rPr>
                <w:rFonts w:ascii="Times New Roman" w:eastAsia="Times New Roman" w:hAnsi="Times New Roman" w:cs="Times New Roman" w:hint="cs"/>
                <w:color w:val="000000"/>
                <w:sz w:val="18"/>
                <w:szCs w:val="18"/>
                <w:lang w:eastAsia="it-IT"/>
              </w:rPr>
              <w:t xml:space="preserve">Fasting glucose </w:t>
            </w:r>
            <w:r w:rsidRPr="002E4759">
              <w:rPr>
                <w:rFonts w:ascii="Times New Roman" w:eastAsia="Times New Roman" w:hAnsi="Times New Roman" w:cs="Times New Roman" w:hint="cs"/>
                <w:sz w:val="18"/>
                <w:szCs w:val="18"/>
                <w:lang w:eastAsia="it-IT"/>
              </w:rPr>
              <w:t>(std)</w:t>
            </w:r>
          </w:p>
        </w:tc>
        <w:tc>
          <w:tcPr>
            <w:tcW w:w="1326" w:type="dxa"/>
          </w:tcPr>
          <w:p w14:paraId="7D828C53" w14:textId="4509E41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35 (-0.078, 0.009)</w:t>
            </w:r>
          </w:p>
        </w:tc>
        <w:tc>
          <w:tcPr>
            <w:tcW w:w="1026" w:type="dxa"/>
          </w:tcPr>
          <w:p w14:paraId="144E3D4C" w14:textId="6D2B5C69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226</w:t>
            </w:r>
          </w:p>
        </w:tc>
        <w:tc>
          <w:tcPr>
            <w:tcW w:w="1026" w:type="dxa"/>
          </w:tcPr>
          <w:p w14:paraId="18924ABA" w14:textId="1502602C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1276" w:type="dxa"/>
          </w:tcPr>
          <w:p w14:paraId="3F498B4D" w14:textId="306463FE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31 (-0.072, 0.010)</w:t>
            </w:r>
          </w:p>
        </w:tc>
        <w:tc>
          <w:tcPr>
            <w:tcW w:w="1203" w:type="dxa"/>
          </w:tcPr>
          <w:p w14:paraId="0371D8A0" w14:textId="04D30019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204</w:t>
            </w:r>
          </w:p>
        </w:tc>
        <w:tc>
          <w:tcPr>
            <w:tcW w:w="1203" w:type="dxa"/>
          </w:tcPr>
          <w:p w14:paraId="419028D3" w14:textId="72288451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</w:tr>
      <w:tr w:rsidR="00FA73E6" w:rsidRPr="002E4759" w14:paraId="1383D845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517E8E16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7F1DC053" w14:textId="0B0E0F56" w:rsidR="00FA73E6" w:rsidRPr="00227656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2765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MetS </w:t>
            </w:r>
            <w:r w:rsidR="00B37BC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isk</w:t>
            </w:r>
            <w:r w:rsidRPr="0022765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core</w:t>
            </w:r>
          </w:p>
        </w:tc>
        <w:tc>
          <w:tcPr>
            <w:tcW w:w="1326" w:type="dxa"/>
          </w:tcPr>
          <w:p w14:paraId="3368244B" w14:textId="2E11CD70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27 (-0.051, 0.105)</w:t>
            </w:r>
          </w:p>
        </w:tc>
        <w:tc>
          <w:tcPr>
            <w:tcW w:w="1026" w:type="dxa"/>
          </w:tcPr>
          <w:p w14:paraId="3D45198D" w14:textId="198F71E8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026" w:type="dxa"/>
          </w:tcPr>
          <w:p w14:paraId="1EF21AEE" w14:textId="4E1ED826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  <w:tc>
          <w:tcPr>
            <w:tcW w:w="1276" w:type="dxa"/>
          </w:tcPr>
          <w:p w14:paraId="48FFD4BB" w14:textId="75226363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50 (-0.029, 0.130)</w:t>
            </w:r>
          </w:p>
        </w:tc>
        <w:tc>
          <w:tcPr>
            <w:tcW w:w="1203" w:type="dxa"/>
          </w:tcPr>
          <w:p w14:paraId="1990F396" w14:textId="4BEE54AE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1203" w:type="dxa"/>
          </w:tcPr>
          <w:p w14:paraId="68DD7950" w14:textId="7F9E593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</w:tr>
      <w:tr w:rsidR="00FA73E6" w:rsidRPr="002E4759" w14:paraId="35AE3294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440C7940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2D947035" w14:textId="77777777" w:rsidR="00FA73E6" w:rsidRPr="00227656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2765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BP (mmHg)</w:t>
            </w:r>
          </w:p>
        </w:tc>
        <w:tc>
          <w:tcPr>
            <w:tcW w:w="1326" w:type="dxa"/>
          </w:tcPr>
          <w:p w14:paraId="32A16092" w14:textId="17C735B6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812 (-0.802, 2.426)</w:t>
            </w:r>
          </w:p>
        </w:tc>
        <w:tc>
          <w:tcPr>
            <w:tcW w:w="1026" w:type="dxa"/>
          </w:tcPr>
          <w:p w14:paraId="7402872B" w14:textId="30034C93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1026" w:type="dxa"/>
          </w:tcPr>
          <w:p w14:paraId="20087D6D" w14:textId="76510DEE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1276" w:type="dxa"/>
          </w:tcPr>
          <w:p w14:paraId="00C07B5E" w14:textId="234C6DF1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774 (-0.798, 2.347)</w:t>
            </w:r>
          </w:p>
        </w:tc>
        <w:tc>
          <w:tcPr>
            <w:tcW w:w="1203" w:type="dxa"/>
          </w:tcPr>
          <w:p w14:paraId="73498489" w14:textId="34721BE0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1203" w:type="dxa"/>
          </w:tcPr>
          <w:p w14:paraId="666E6F3C" w14:textId="6E37CEB6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328</w:t>
            </w:r>
          </w:p>
        </w:tc>
      </w:tr>
      <w:tr w:rsidR="00FA73E6" w:rsidRPr="002E4759" w14:paraId="3BD538AF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76D7332D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38D33644" w14:textId="77777777" w:rsidR="00FA73E6" w:rsidRPr="00B974E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2765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sting insulin (</w:t>
            </w:r>
            <w:proofErr w:type="spellStart"/>
            <w:r w:rsidRPr="0022765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U</w:t>
            </w:r>
            <w:proofErr w:type="spellEnd"/>
            <w:r w:rsidRPr="0022765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/L)</w:t>
            </w:r>
          </w:p>
        </w:tc>
        <w:tc>
          <w:tcPr>
            <w:tcW w:w="1326" w:type="dxa"/>
          </w:tcPr>
          <w:p w14:paraId="19D59E5B" w14:textId="0E4EFC50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879 (-4.924, 3.165)</w:t>
            </w:r>
          </w:p>
        </w:tc>
        <w:tc>
          <w:tcPr>
            <w:tcW w:w="1026" w:type="dxa"/>
          </w:tcPr>
          <w:p w14:paraId="3328BFC2" w14:textId="2DD90557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65</w:t>
            </w:r>
          </w:p>
        </w:tc>
        <w:tc>
          <w:tcPr>
            <w:tcW w:w="1026" w:type="dxa"/>
          </w:tcPr>
          <w:p w14:paraId="3D513FE1" w14:textId="3C19E46F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</w:tc>
        <w:tc>
          <w:tcPr>
            <w:tcW w:w="1276" w:type="dxa"/>
          </w:tcPr>
          <w:p w14:paraId="710C82BC" w14:textId="3F186A16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1.198 (-5.042, 2.646)</w:t>
            </w:r>
          </w:p>
        </w:tc>
        <w:tc>
          <w:tcPr>
            <w:tcW w:w="1203" w:type="dxa"/>
          </w:tcPr>
          <w:p w14:paraId="08006B00" w14:textId="79CD80E1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90</w:t>
            </w:r>
          </w:p>
        </w:tc>
        <w:tc>
          <w:tcPr>
            <w:tcW w:w="1203" w:type="dxa"/>
          </w:tcPr>
          <w:p w14:paraId="1315867E" w14:textId="41F3C3E7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</w:tr>
      <w:tr w:rsidR="00FA73E6" w:rsidRPr="002E4759" w14:paraId="0F8B38B1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7DEC7227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72E4478A" w14:textId="77777777" w:rsidR="00FA73E6" w:rsidRPr="00B974E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2765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OMA-IR</w:t>
            </w:r>
          </w:p>
        </w:tc>
        <w:tc>
          <w:tcPr>
            <w:tcW w:w="1326" w:type="dxa"/>
          </w:tcPr>
          <w:p w14:paraId="3A995F43" w14:textId="60A9A168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193 (-1.185, 0.799)</w:t>
            </w:r>
          </w:p>
        </w:tc>
        <w:tc>
          <w:tcPr>
            <w:tcW w:w="1026" w:type="dxa"/>
          </w:tcPr>
          <w:p w14:paraId="28E856FF" w14:textId="6F35A7F4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1026" w:type="dxa"/>
          </w:tcPr>
          <w:p w14:paraId="745E3D50" w14:textId="5CF9CAA6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</w:p>
        </w:tc>
        <w:tc>
          <w:tcPr>
            <w:tcW w:w="1276" w:type="dxa"/>
          </w:tcPr>
          <w:p w14:paraId="5E632D9B" w14:textId="34CF24A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281 (-1.224, 0.662)</w:t>
            </w:r>
          </w:p>
        </w:tc>
        <w:tc>
          <w:tcPr>
            <w:tcW w:w="1203" w:type="dxa"/>
          </w:tcPr>
          <w:p w14:paraId="1DD983C7" w14:textId="4A1A0981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-0.087</w:t>
            </w:r>
          </w:p>
        </w:tc>
        <w:tc>
          <w:tcPr>
            <w:tcW w:w="1203" w:type="dxa"/>
          </w:tcPr>
          <w:p w14:paraId="3CA1356C" w14:textId="594CE2E0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553</w:t>
            </w:r>
          </w:p>
        </w:tc>
      </w:tr>
      <w:tr w:rsidR="00FA73E6" w:rsidRPr="002E4759" w14:paraId="705D8A03" w14:textId="77777777" w:rsidTr="00227656">
        <w:trPr>
          <w:trHeight w:val="20"/>
          <w:jc w:val="center"/>
        </w:trPr>
        <w:tc>
          <w:tcPr>
            <w:tcW w:w="968" w:type="dxa"/>
            <w:vMerge/>
            <w:vAlign w:val="center"/>
          </w:tcPr>
          <w:p w14:paraId="6B0AAA93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vAlign w:val="center"/>
          </w:tcPr>
          <w:p w14:paraId="133EC629" w14:textId="77777777" w:rsidR="00FA73E6" w:rsidRPr="00B974E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2765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I</w:t>
            </w:r>
          </w:p>
        </w:tc>
        <w:tc>
          <w:tcPr>
            <w:tcW w:w="1326" w:type="dxa"/>
          </w:tcPr>
          <w:p w14:paraId="6A44D701" w14:textId="5FFB8BF8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35 (-0.203, 0.472)</w:t>
            </w:r>
          </w:p>
        </w:tc>
        <w:tc>
          <w:tcPr>
            <w:tcW w:w="1026" w:type="dxa"/>
          </w:tcPr>
          <w:p w14:paraId="6DF91F79" w14:textId="3100D015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026" w:type="dxa"/>
          </w:tcPr>
          <w:p w14:paraId="09394432" w14:textId="111E95BD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1276" w:type="dxa"/>
          </w:tcPr>
          <w:p w14:paraId="74F9E08B" w14:textId="3ED8C749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90 (-0.225, 0.405)</w:t>
            </w:r>
          </w:p>
        </w:tc>
        <w:tc>
          <w:tcPr>
            <w:tcW w:w="1203" w:type="dxa"/>
          </w:tcPr>
          <w:p w14:paraId="31281F0C" w14:textId="561C84A1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203" w:type="dxa"/>
          </w:tcPr>
          <w:p w14:paraId="6B3BCE12" w14:textId="1AEED904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</w:tr>
      <w:tr w:rsidR="00FA73E6" w:rsidRPr="002E4759" w14:paraId="04EE01D4" w14:textId="77777777" w:rsidTr="00227656">
        <w:trPr>
          <w:trHeight w:val="20"/>
          <w:jc w:val="center"/>
        </w:trPr>
        <w:tc>
          <w:tcPr>
            <w:tcW w:w="968" w:type="dxa"/>
            <w:vMerge/>
            <w:tcBorders>
              <w:bottom w:val="single" w:sz="4" w:space="0" w:color="auto"/>
            </w:tcBorders>
            <w:vAlign w:val="center"/>
          </w:tcPr>
          <w:p w14:paraId="4F84907F" w14:textId="77777777" w:rsidR="00FA73E6" w:rsidRPr="002E475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2BA83845" w14:textId="77777777" w:rsidR="00FA73E6" w:rsidRPr="00B974E9" w:rsidRDefault="00FA73E6" w:rsidP="00FA73E6">
            <w:pPr>
              <w:widowControl/>
              <w:wordWrap/>
              <w:autoSpaceDE/>
              <w:autoSpaceDN/>
              <w:spacing w:after="0" w:line="240" w:lineRule="auto"/>
              <w:ind w:left="324" w:right="-105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22765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WtHr</w:t>
            </w:r>
            <w:proofErr w:type="spellEnd"/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6F838AA0" w14:textId="56CC1A37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01 (-0.006, 0.008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246A1AFB" w14:textId="524FA551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1599D698" w14:textId="335CDDFE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CA3CAA" w14:textId="51CBEC4B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003 (-0.001, 0.008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E862F7B" w14:textId="6008CADF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CD866D7" w14:textId="73F1814B" w:rsidR="00FA73E6" w:rsidRPr="00C8239F" w:rsidRDefault="00FA73E6" w:rsidP="00FA73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8239F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</w:tr>
    </w:tbl>
    <w:p w14:paraId="6CC323B9" w14:textId="265156E5" w:rsidR="00E31860" w:rsidRDefault="00C8239F">
      <w:r w:rsidRPr="002E4759">
        <w:rPr>
          <w:rFonts w:ascii="Times New Roman" w:eastAsia="Times New Roman" w:hAnsi="Times New Roman" w:cs="Times New Roman" w:hint="cs"/>
          <w:kern w:val="0"/>
          <w:sz w:val="18"/>
          <w:szCs w:val="18"/>
          <w:lang w:eastAsia="it-IT"/>
        </w:rPr>
        <w:t xml:space="preserve">Model 1 </w:t>
      </w:r>
      <w:r>
        <w:rPr>
          <w:rFonts w:ascii="Times New Roman" w:eastAsia="Times New Roman" w:hAnsi="Times New Roman" w:cs="Times New Roman"/>
          <w:kern w:val="0"/>
          <w:sz w:val="18"/>
          <w:szCs w:val="18"/>
          <w:lang w:eastAsia="it-IT"/>
        </w:rPr>
        <w:t xml:space="preserve">was </w:t>
      </w:r>
      <w:r w:rsidRPr="00B974E9">
        <w:rPr>
          <w:rFonts w:ascii="Times New Roman" w:eastAsia="Times New Roman" w:hAnsi="Times New Roman" w:cs="Times New Roman"/>
          <w:kern w:val="0"/>
          <w:sz w:val="18"/>
          <w:szCs w:val="18"/>
          <w:lang w:eastAsia="it-IT"/>
        </w:rPr>
        <w:t>adjusted for age</w:t>
      </w:r>
      <w:r>
        <w:rPr>
          <w:rFonts w:ascii="Times New Roman" w:eastAsia="Times New Roman" w:hAnsi="Times New Roman" w:cs="Times New Roman"/>
          <w:kern w:val="0"/>
          <w:sz w:val="18"/>
          <w:szCs w:val="18"/>
          <w:lang w:eastAsia="it-IT"/>
        </w:rPr>
        <w:t xml:space="preserve">, </w:t>
      </w:r>
      <w:r w:rsidR="00641713">
        <w:rPr>
          <w:rFonts w:ascii="Times New Roman" w:eastAsia="Times New Roman" w:hAnsi="Times New Roman" w:cs="Times New Roman"/>
          <w:kern w:val="0"/>
          <w:sz w:val="18"/>
          <w:szCs w:val="18"/>
          <w:lang w:eastAsia="it-IT"/>
        </w:rPr>
        <w:t>sex</w:t>
      </w:r>
      <w:r>
        <w:rPr>
          <w:rFonts w:ascii="Times New Roman" w:eastAsia="Times New Roman" w:hAnsi="Times New Roman" w:cs="Times New Roman"/>
          <w:kern w:val="0"/>
          <w:sz w:val="18"/>
          <w:szCs w:val="18"/>
          <w:lang w:eastAsia="it-IT"/>
        </w:rPr>
        <w:t xml:space="preserve"> and BMI z-score</w:t>
      </w:r>
      <w:r w:rsidRPr="00B974E9">
        <w:rPr>
          <w:rFonts w:ascii="Times New Roman" w:eastAsia="Times New Roman" w:hAnsi="Times New Roman" w:cs="Times New Roman"/>
          <w:kern w:val="0"/>
          <w:sz w:val="18"/>
          <w:szCs w:val="18"/>
          <w:lang w:eastAsia="it-IT"/>
        </w:rPr>
        <w:t>, except for the MetS severity score and its components</w:t>
      </w:r>
      <w:r>
        <w:rPr>
          <w:rFonts w:ascii="Times New Roman" w:eastAsia="Times New Roman" w:hAnsi="Times New Roman" w:cs="Times New Roman"/>
          <w:kern w:val="0"/>
          <w:sz w:val="18"/>
          <w:szCs w:val="18"/>
          <w:lang w:eastAsia="it-IT"/>
        </w:rPr>
        <w:t xml:space="preserve"> that were adjusted by age and BMI z-score</w:t>
      </w:r>
      <w:r w:rsidRPr="002E4759">
        <w:rPr>
          <w:rFonts w:ascii="Times New Roman" w:eastAsia="Times New Roman" w:hAnsi="Times New Roman" w:cs="Times New Roman" w:hint="cs"/>
          <w:kern w:val="0"/>
          <w:sz w:val="18"/>
          <w:szCs w:val="18"/>
          <w:lang w:eastAsia="it-IT"/>
        </w:rPr>
        <w:t>. Model 2 was adjusted for age</w:t>
      </w:r>
      <w:r w:rsidR="00641713">
        <w:rPr>
          <w:rFonts w:ascii="Times New Roman" w:eastAsia="Times New Roman" w:hAnsi="Times New Roman" w:cs="Times New Roman"/>
          <w:kern w:val="0"/>
          <w:sz w:val="18"/>
          <w:szCs w:val="18"/>
          <w:lang w:eastAsia="it-IT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18"/>
          <w:szCs w:val="18"/>
          <w:lang w:eastAsia="it-IT"/>
        </w:rPr>
        <w:t>sex</w:t>
      </w:r>
      <w:r w:rsidR="00641713">
        <w:rPr>
          <w:rFonts w:ascii="Times New Roman" w:eastAsia="Times New Roman" w:hAnsi="Times New Roman" w:cs="Times New Roman"/>
          <w:kern w:val="0"/>
          <w:sz w:val="18"/>
          <w:szCs w:val="18"/>
          <w:lang w:eastAsia="it-IT"/>
        </w:rPr>
        <w:t xml:space="preserve"> and </w:t>
      </w:r>
      <w:r w:rsidR="00484FBB">
        <w:rPr>
          <w:rFonts w:ascii="Times New Roman" w:eastAsia="Times New Roman" w:hAnsi="Times New Roman" w:cs="Times New Roman"/>
          <w:kern w:val="0"/>
          <w:sz w:val="18"/>
          <w:szCs w:val="18"/>
          <w:lang w:eastAsia="it-IT"/>
        </w:rPr>
        <w:t>waist circumference</w:t>
      </w:r>
      <w:r>
        <w:rPr>
          <w:rFonts w:ascii="Times New Roman" w:eastAsia="Times New Roman" w:hAnsi="Times New Roman" w:cs="Times New Roman"/>
          <w:kern w:val="0"/>
          <w:sz w:val="18"/>
          <w:szCs w:val="18"/>
          <w:lang w:eastAsia="it-IT"/>
        </w:rPr>
        <w:t xml:space="preserve">, </w:t>
      </w:r>
      <w:r w:rsidRPr="00B974E9">
        <w:rPr>
          <w:rFonts w:ascii="Times New Roman" w:eastAsia="Times New Roman" w:hAnsi="Times New Roman" w:cs="Times New Roman"/>
          <w:kern w:val="0"/>
          <w:sz w:val="18"/>
          <w:szCs w:val="18"/>
          <w:lang w:eastAsia="it-IT"/>
        </w:rPr>
        <w:t>except for the MetS severity score and its components</w:t>
      </w:r>
      <w:r>
        <w:rPr>
          <w:rFonts w:ascii="Times New Roman" w:eastAsia="Times New Roman" w:hAnsi="Times New Roman" w:cs="Times New Roman"/>
          <w:kern w:val="0"/>
          <w:sz w:val="18"/>
          <w:szCs w:val="18"/>
          <w:lang w:eastAsia="it-IT"/>
        </w:rPr>
        <w:t xml:space="preserve"> </w:t>
      </w:r>
      <w:r w:rsidR="001510B4">
        <w:rPr>
          <w:rFonts w:ascii="Times New Roman" w:eastAsia="Times New Roman" w:hAnsi="Times New Roman" w:cs="Times New Roman"/>
          <w:kern w:val="0"/>
          <w:sz w:val="18"/>
          <w:szCs w:val="18"/>
          <w:lang w:eastAsia="it-IT"/>
        </w:rPr>
        <w:t>t</w:t>
      </w:r>
      <w:r>
        <w:rPr>
          <w:rFonts w:ascii="Times New Roman" w:eastAsia="Times New Roman" w:hAnsi="Times New Roman" w:cs="Times New Roman"/>
          <w:kern w:val="0"/>
          <w:sz w:val="18"/>
          <w:szCs w:val="18"/>
          <w:lang w:eastAsia="it-IT"/>
        </w:rPr>
        <w:t xml:space="preserve">hat were adjusted by age and </w:t>
      </w:r>
      <w:r w:rsidR="00484FBB">
        <w:rPr>
          <w:rFonts w:ascii="Times New Roman" w:eastAsia="Times New Roman" w:hAnsi="Times New Roman" w:cs="Times New Roman"/>
          <w:kern w:val="0"/>
          <w:sz w:val="18"/>
          <w:szCs w:val="18"/>
          <w:lang w:eastAsia="it-IT"/>
        </w:rPr>
        <w:t>waist circumference</w:t>
      </w:r>
      <w:r w:rsidRPr="002E4759">
        <w:rPr>
          <w:rFonts w:ascii="Times New Roman" w:eastAsia="Times New Roman" w:hAnsi="Times New Roman" w:cs="Times New Roman" w:hint="cs"/>
          <w:kern w:val="0"/>
          <w:sz w:val="18"/>
          <w:szCs w:val="18"/>
          <w:lang w:eastAsia="it-IT"/>
        </w:rPr>
        <w:t xml:space="preserve">. </w:t>
      </w:r>
      <w:r w:rsidR="00FA73E6" w:rsidRPr="002E4759">
        <w:rPr>
          <w:rFonts w:ascii="Times New Roman" w:eastAsia="Times New Roman" w:hAnsi="Times New Roman" w:cs="Times New Roman" w:hint="cs"/>
          <w:kern w:val="0"/>
          <w:sz w:val="18"/>
          <w:szCs w:val="18"/>
          <w:lang w:eastAsia="it-IT"/>
        </w:rPr>
        <w:t xml:space="preserve"> b = beta unstandardized coefficients. β = beta standardized coefficients. All the components of the </w:t>
      </w:r>
      <w:r w:rsidR="00FA73E6">
        <w:rPr>
          <w:rFonts w:ascii="Times New Roman" w:eastAsia="Times New Roman" w:hAnsi="Times New Roman" w:cs="Times New Roman" w:hint="cs"/>
          <w:kern w:val="0"/>
          <w:sz w:val="18"/>
          <w:szCs w:val="18"/>
          <w:lang w:eastAsia="it-IT"/>
        </w:rPr>
        <w:t>MetS severity score</w:t>
      </w:r>
      <w:r w:rsidR="00FA73E6" w:rsidRPr="002E4759">
        <w:rPr>
          <w:rFonts w:ascii="Times New Roman" w:eastAsia="Times New Roman" w:hAnsi="Times New Roman" w:cs="Times New Roman" w:hint="cs"/>
          <w:kern w:val="0"/>
          <w:sz w:val="18"/>
          <w:szCs w:val="18"/>
          <w:lang w:eastAsia="it-IT"/>
        </w:rPr>
        <w:t xml:space="preserve"> were transformed following their transformation in the index’s formula. CI, confidence interval; HOMA-IR, homeostasis model assessment of insulin resistance; HDL, high-density lipoprotein; SBP, systolic blood pressure; DBP, diastolic blood pressure.</w:t>
      </w:r>
    </w:p>
    <w:sectPr w:rsidR="00E31860" w:rsidSect="00CD6F2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3E6"/>
    <w:rsid w:val="000A6BB7"/>
    <w:rsid w:val="001510B4"/>
    <w:rsid w:val="001A70A7"/>
    <w:rsid w:val="0020732D"/>
    <w:rsid w:val="002346CA"/>
    <w:rsid w:val="00295C51"/>
    <w:rsid w:val="00387864"/>
    <w:rsid w:val="00484FBB"/>
    <w:rsid w:val="0054101A"/>
    <w:rsid w:val="006231D8"/>
    <w:rsid w:val="00641713"/>
    <w:rsid w:val="0071654B"/>
    <w:rsid w:val="008A7C17"/>
    <w:rsid w:val="00B37BC0"/>
    <w:rsid w:val="00BD13AA"/>
    <w:rsid w:val="00C8239F"/>
    <w:rsid w:val="00CD6F2E"/>
    <w:rsid w:val="00E31860"/>
    <w:rsid w:val="00FA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839532"/>
  <w15:chartTrackingRefBased/>
  <w15:docId w15:val="{A8853C73-7B71-1047-8830-C38711F03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A73E6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sz w:val="20"/>
      <w:szCs w:val="22"/>
      <w:lang w:val="en-US" w:eastAsia="ko-KR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A73E6"/>
    <w:pPr>
      <w:keepNext/>
      <w:keepLines/>
      <w:widowControl/>
      <w:wordWrap/>
      <w:autoSpaceDE/>
      <w:autoSpaceDN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A73E6"/>
    <w:pPr>
      <w:keepNext/>
      <w:keepLines/>
      <w:widowControl/>
      <w:wordWrap/>
      <w:autoSpaceDE/>
      <w:autoSpaceDN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A73E6"/>
    <w:pPr>
      <w:keepNext/>
      <w:keepLines/>
      <w:widowControl/>
      <w:wordWrap/>
      <w:autoSpaceDE/>
      <w:autoSpaceDN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A73E6"/>
    <w:pPr>
      <w:keepNext/>
      <w:keepLines/>
      <w:widowControl/>
      <w:wordWrap/>
      <w:autoSpaceDE/>
      <w:autoSpaceDN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A73E6"/>
    <w:pPr>
      <w:keepNext/>
      <w:keepLines/>
      <w:widowControl/>
      <w:wordWrap/>
      <w:autoSpaceDE/>
      <w:autoSpaceDN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A73E6"/>
    <w:pPr>
      <w:keepNext/>
      <w:keepLines/>
      <w:widowControl/>
      <w:wordWrap/>
      <w:autoSpaceDE/>
      <w:autoSpaceDN/>
      <w:spacing w:before="40" w:after="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A73E6"/>
    <w:pPr>
      <w:keepNext/>
      <w:keepLines/>
      <w:widowControl/>
      <w:wordWrap/>
      <w:autoSpaceDE/>
      <w:autoSpaceDN/>
      <w:spacing w:before="40" w:after="0" w:line="240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A73E6"/>
    <w:pPr>
      <w:keepNext/>
      <w:keepLines/>
      <w:widowControl/>
      <w:wordWrap/>
      <w:autoSpaceDE/>
      <w:autoSpaceDN/>
      <w:spacing w:after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A73E6"/>
    <w:pPr>
      <w:keepNext/>
      <w:keepLines/>
      <w:widowControl/>
      <w:wordWrap/>
      <w:autoSpaceDE/>
      <w:autoSpaceDN/>
      <w:spacing w:after="0" w:line="240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A73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A73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A73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A73E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A73E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A73E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A73E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A73E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A73E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A73E6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A73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A73E6"/>
    <w:pPr>
      <w:widowControl/>
      <w:numPr>
        <w:ilvl w:val="1"/>
      </w:numPr>
      <w:wordWrap/>
      <w:autoSpaceDE/>
      <w:autoSpaceDN/>
      <w:spacing w:after="160" w:line="240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A73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A73E6"/>
    <w:pPr>
      <w:widowControl/>
      <w:wordWrap/>
      <w:autoSpaceDE/>
      <w:autoSpaceDN/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A73E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A73E6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rFonts w:eastAsiaTheme="minorHAnsi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A73E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A73E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A73E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A73E6"/>
    <w:rPr>
      <w:b/>
      <w:bCs/>
      <w:smallCaps/>
      <w:color w:val="0F4761" w:themeColor="accent1" w:themeShade="BF"/>
      <w:spacing w:val="5"/>
    </w:rPr>
  </w:style>
  <w:style w:type="table" w:customStyle="1" w:styleId="Grigliatabella1">
    <w:name w:val="Griglia tabella1"/>
    <w:basedOn w:val="Tabellanormale"/>
    <w:next w:val="Grigliatabella"/>
    <w:uiPriority w:val="59"/>
    <w:rsid w:val="00FA73E6"/>
    <w:rPr>
      <w:rFonts w:eastAsiaTheme="minorEastAsia"/>
      <w:kern w:val="0"/>
      <w:lang w:val="es-ES_tradnl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FA7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73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     </dc:creator>
  <cp:keywords/>
  <dc:description/>
  <cp:lastModifiedBy>       </cp:lastModifiedBy>
  <cp:revision>7</cp:revision>
  <dcterms:created xsi:type="dcterms:W3CDTF">2025-06-30T09:14:00Z</dcterms:created>
  <dcterms:modified xsi:type="dcterms:W3CDTF">2025-07-11T07:57:00Z</dcterms:modified>
</cp:coreProperties>
</file>